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A71" w:rsidRPr="009F0769" w:rsidRDefault="004A6A71" w:rsidP="004A6A71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8 Table</w:t>
      </w:r>
      <w:r w:rsidRPr="009F0769">
        <w:rPr>
          <w:rFonts w:ascii="Arial" w:hAnsi="Arial" w:cs="Arial"/>
        </w:rPr>
        <w:t>: Association between SNP variant allele and site-specific colorectal cancer risk.</w:t>
      </w:r>
    </w:p>
    <w:tbl>
      <w:tblPr>
        <w:tblW w:w="15176" w:type="dxa"/>
        <w:tblInd w:w="-4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247"/>
        <w:gridCol w:w="1134"/>
        <w:gridCol w:w="851"/>
        <w:gridCol w:w="1167"/>
        <w:gridCol w:w="1101"/>
        <w:gridCol w:w="16"/>
        <w:gridCol w:w="659"/>
        <w:gridCol w:w="16"/>
        <w:gridCol w:w="1118"/>
        <w:gridCol w:w="1275"/>
        <w:gridCol w:w="851"/>
        <w:gridCol w:w="1134"/>
        <w:gridCol w:w="1047"/>
        <w:gridCol w:w="16"/>
      </w:tblGrid>
      <w:tr w:rsidR="004A6A71" w:rsidRPr="009F0769" w:rsidTr="00FC1C6B">
        <w:trPr>
          <w:trHeight w:val="300"/>
        </w:trPr>
        <w:tc>
          <w:tcPr>
            <w:tcW w:w="3544" w:type="dxa"/>
            <w:gridSpan w:val="3"/>
            <w:shd w:val="clear" w:color="auto" w:fill="000000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</w:rPr>
              <w:br w:type="page"/>
            </w:r>
          </w:p>
        </w:tc>
        <w:tc>
          <w:tcPr>
            <w:tcW w:w="5516" w:type="dxa"/>
            <w:gridSpan w:val="6"/>
            <w:shd w:val="clear" w:color="auto" w:fill="000000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Cs/>
                <w:color w:val="FFFFFF"/>
                <w:szCs w:val="20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Cs/>
                <w:color w:val="FFFFFF"/>
                <w:szCs w:val="20"/>
                <w:u w:val="single"/>
                <w:lang w:val="en-GB"/>
              </w:rPr>
              <w:t>UK-Colorectal Cancer Study Group</w:t>
            </w:r>
          </w:p>
        </w:tc>
        <w:tc>
          <w:tcPr>
            <w:tcW w:w="675" w:type="dxa"/>
            <w:gridSpan w:val="2"/>
            <w:shd w:val="clear" w:color="auto" w:fill="000000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5441" w:type="dxa"/>
            <w:gridSpan w:val="6"/>
            <w:shd w:val="clear" w:color="auto" w:fill="000000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Cs/>
                <w:color w:val="FFFFFF"/>
                <w:szCs w:val="20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Cs/>
                <w:color w:val="FFFFFF"/>
                <w:szCs w:val="20"/>
                <w:u w:val="single"/>
                <w:lang w:val="en-GB"/>
              </w:rPr>
              <w:t>NIH-Colon Cancer Family Registry</w:t>
            </w:r>
          </w:p>
        </w:tc>
      </w:tr>
      <w:tr w:rsidR="004A6A71" w:rsidRPr="009F0769" w:rsidTr="00FC1C6B">
        <w:trPr>
          <w:gridAfter w:val="1"/>
          <w:wAfter w:w="16" w:type="dxa"/>
          <w:trHeight w:val="538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NP I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opies of rare allele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olon,      n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ctum,          n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value*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olon,      n (%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ctum,          n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value*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DR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045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3 (29.1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2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18 (27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25 (26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37 (70.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1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7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, 1.31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86 (72.9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55 (74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2, 1.37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4A6A71" w:rsidRPr="009F0769" w:rsidTr="00FC1C6B">
        <w:trPr>
          <w:gridAfter w:val="1"/>
          <w:wAfter w:w="16" w:type="dxa"/>
          <w:trHeight w:val="267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ind w:left="175" w:hanging="17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YP2C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0579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2 (8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97 (85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53 (86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45 (86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24 (11.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83 (14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88 (13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5 (13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0, 1.4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799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57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79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19 (74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73 (79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0 (79.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17 (20.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42 (25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9, 1.78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9 (20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3 (20.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5, 2.2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</w:tr>
      <w:tr w:rsidR="004A6A71" w:rsidRPr="009F0769" w:rsidTr="00FC1C6B">
        <w:trPr>
          <w:gridAfter w:val="1"/>
          <w:wAfter w:w="16" w:type="dxa"/>
          <w:trHeight w:val="199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CAT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6983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46 (31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77 (30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49 (31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50 (31.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12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6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68.7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06 (69.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, 1.32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54 (69.0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28 (68.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7, 1.2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</w:tr>
      <w:tr w:rsidR="004A6A71" w:rsidRPr="009F0769" w:rsidTr="00FC1C6B">
        <w:trPr>
          <w:gridAfter w:val="1"/>
          <w:wAfter w:w="16" w:type="dxa"/>
          <w:trHeight w:val="263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Intergenic </w:t>
            </w:r>
            <w:r w:rsidRPr="009F076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/>
              </w:rPr>
              <w:t>20p1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9612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38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22 (38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32 (41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82 (37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276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2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61.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63 (62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4, 1.28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72 (58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98 (62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1, 1.4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ODC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83623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62 (84.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1 (80.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56 (81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90 (81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21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4 (16.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5 (19.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, 1.73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FF1154" w:rsidRDefault="004A6A71" w:rsidP="00FC1C6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1154">
              <w:rPr>
                <w:rFonts w:ascii="Arial" w:eastAsia="Times New Roman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47 (18.3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90 (18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7, 1.38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4A6A71" w:rsidRPr="009F0769" w:rsidTr="00FC1C6B">
        <w:trPr>
          <w:gridAfter w:val="1"/>
          <w:wAfter w:w="16" w:type="dxa"/>
          <w:trHeight w:val="337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16949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3 (81.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5 (79.5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32 (78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92 (81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18.7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2 (20.5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.41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72 (21.4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88 (18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62, 1.1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4A6A71" w:rsidRPr="009F0769" w:rsidTr="00FC1C6B">
        <w:trPr>
          <w:gridAfter w:val="1"/>
          <w:wAfter w:w="16" w:type="dxa"/>
          <w:trHeight w:val="234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4304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9 (43.1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 (46.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4 (56.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8 (54.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3026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57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9 (53.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2.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7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7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, 1.53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267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AFAH1B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49363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6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80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36 (77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43 (8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77 (78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11 (19.7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26 (22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, 1.45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61 (20.0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03 (21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3, 1.4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4A6A71" w:rsidRPr="009F0769" w:rsidTr="00FC1C6B">
        <w:trPr>
          <w:gridAfter w:val="1"/>
          <w:wAfter w:w="16" w:type="dxa"/>
          <w:trHeight w:val="33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71125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92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80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50 (77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40 (79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77 (78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21 (19.9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34 (23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0, 1.47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61 (20.1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02 (21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1, 1.4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TGS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38427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4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80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32 (78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704 (88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23 (88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55 (19.5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90 (21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.50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96 (12.0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7 (11.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0, 1.4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4A6A71" w:rsidRPr="009F0769" w:rsidTr="00FC1C6B">
        <w:trPr>
          <w:gridAfter w:val="1"/>
          <w:wAfter w:w="16" w:type="dxa"/>
          <w:trHeight w:val="276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PTGS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46483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5 (94.2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92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05 (93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80 (94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 (5.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7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, 1.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9 (6.1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2 (5.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52, 1.5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4A6A71" w:rsidRPr="009F0769" w:rsidTr="00FC1C6B">
        <w:trPr>
          <w:gridAfter w:val="1"/>
          <w:wAfter w:w="16" w:type="dxa"/>
          <w:trHeight w:val="278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0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29 (70.2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6 (71.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53 (68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38 (70.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9.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5 (28.7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51 (31.2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42 (29.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2, 1.18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7455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70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71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85 (68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73 (65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30.0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59 (28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.15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24 (31.6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43 (34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8, 1.47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4A6A71" w:rsidRPr="009F0769" w:rsidTr="00FC1C6B">
        <w:trPr>
          <w:gridAfter w:val="1"/>
          <w:wAfter w:w="16" w:type="dxa"/>
          <w:trHeight w:val="294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52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5 (71.7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69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4 (28.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30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8, 1.39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52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61 (46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02 (44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18 (53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57 (56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7, 1.3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4A6A71" w:rsidRPr="009F0769" w:rsidTr="00FC1C6B">
        <w:trPr>
          <w:gridAfter w:val="1"/>
          <w:wAfter w:w="16" w:type="dxa"/>
          <w:trHeight w:val="227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UGT1A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1058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3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2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8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22 (40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08 (43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26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34 (56.8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2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51.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7, 1.01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80 (59.9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72 (56.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0, 1.1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0709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1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6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50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48 (43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21 (46.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95(53.5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9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, 1.04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56 (56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59 (54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1, 1.1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4A6A71" w:rsidRPr="009F0769" w:rsidTr="00FC1C6B">
        <w:trPr>
          <w:gridAfter w:val="1"/>
          <w:wAfter w:w="16" w:type="dxa"/>
          <w:trHeight w:val="329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L1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6973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89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81 (87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08 (10.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12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, 1.76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17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21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2910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53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53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32 (53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39 (49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6.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5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46.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3, 1.26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71 (46.2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41 (50.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34, 1.47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KBK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1986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8 (92.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90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737 (91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45 (92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76 (7.2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0 (9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87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7 (8.3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4 (7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55, 1.2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4A6A71" w:rsidRPr="009F0769" w:rsidTr="00FC1C6B">
        <w:trPr>
          <w:gridAfter w:val="1"/>
          <w:wAfter w:w="16" w:type="dxa"/>
          <w:trHeight w:val="287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09587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56 (43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23 (4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64 (45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95 (40.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57.0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35 (60.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, 1.46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40 (54.7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85 (59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6, 1.5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50297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70 (57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16 (53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74 (45.6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86 (46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0, 1.4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64743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83 (87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9 (93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2 (12.6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 (6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14, 1.5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4A6A71" w:rsidRPr="009F0769" w:rsidTr="00FC1C6B">
        <w:trPr>
          <w:gridAfter w:val="1"/>
          <w:wAfter w:w="16" w:type="dxa"/>
          <w:trHeight w:val="312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CF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59953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88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87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95 (86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17 (86.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25 (11.9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12.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9, 1.50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08 (13.5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3 (13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0, 1.36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ALOX1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619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8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27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28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21 (27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33 (27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5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73.0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1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71.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3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82 (72.5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47 (72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7, 1.28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4A6A71" w:rsidRPr="009F0769" w:rsidTr="00FC1C6B">
        <w:trPr>
          <w:gridAfter w:val="1"/>
          <w:wAfter w:w="16" w:type="dxa"/>
          <w:trHeight w:val="284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FK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304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0 (30.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9 (32.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64 (32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67 (34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25 (69.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0 (67.6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2, 1.13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40 (67.2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313 (65.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72, 1.16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4A6A71" w:rsidRPr="009F0769" w:rsidTr="00FC1C6B">
        <w:trPr>
          <w:gridAfter w:val="1"/>
          <w:wAfter w:w="16" w:type="dxa"/>
          <w:trHeight w:val="377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GST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2965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93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93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9 (91.9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4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 xml:space="preserve"> (6.8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 (8.1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.83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L23R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66834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487 (75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289 (7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56 (24.3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10 (27.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9, 1.58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GDH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73497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26 (49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62 (43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29 (50.6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80 (56.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83, 1.9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FLAP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s172390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90 (94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9 (92.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6A71" w:rsidRPr="009F0769" w:rsidTr="00FC1C6B">
        <w:trPr>
          <w:gridAfter w:val="1"/>
          <w:wAfter w:w="16" w:type="dxa"/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 (5.3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5 (7.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42, 5.5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A6A71" w:rsidRPr="009F0769" w:rsidRDefault="004A6A71" w:rsidP="00FC1C6B">
            <w:pPr>
              <w:keepNext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769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</w:tbl>
    <w:p w:rsidR="004A6A71" w:rsidRPr="009F0769" w:rsidRDefault="004A6A71" w:rsidP="004A6A71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+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>-value for association adjusted for age, sex and study site.</w:t>
      </w:r>
    </w:p>
    <w:p w:rsidR="004A6A71" w:rsidRPr="009F0769" w:rsidRDefault="004A6A71" w:rsidP="004A6A71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CI, Confidence Interval</w:t>
      </w:r>
    </w:p>
    <w:p w:rsidR="004A6A71" w:rsidRPr="009F0769" w:rsidRDefault="004A6A71" w:rsidP="004A6A71">
      <w:pPr>
        <w:pStyle w:val="FigureLegend"/>
        <w:rPr>
          <w:rFonts w:ascii="Arial" w:hAnsi="Arial" w:cs="Arial"/>
        </w:rPr>
      </w:pPr>
      <w:proofErr w:type="gramStart"/>
      <w:r w:rsidRPr="009F0769">
        <w:rPr>
          <w:rFonts w:ascii="Arial" w:hAnsi="Arial" w:cs="Arial"/>
        </w:rPr>
        <w:t>n</w:t>
      </w:r>
      <w:proofErr w:type="gramEnd"/>
      <w:r w:rsidRPr="009F0769">
        <w:rPr>
          <w:rFonts w:ascii="Arial" w:hAnsi="Arial" w:cs="Arial"/>
        </w:rPr>
        <w:t>, Number of subjects</w:t>
      </w:r>
    </w:p>
    <w:p w:rsidR="00114969" w:rsidRDefault="004A6A71">
      <w:bookmarkStart w:id="0" w:name="_GoBack"/>
      <w:bookmarkEnd w:id="0"/>
    </w:p>
    <w:sectPr w:rsidR="00114969" w:rsidSect="004A6A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A71"/>
    <w:rsid w:val="000A2716"/>
    <w:rsid w:val="004A6A71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56EEEE-7F73-4BA4-ACD1-D4DFDF6D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A7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4A6A71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4A6A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0:00Z</dcterms:created>
  <dcterms:modified xsi:type="dcterms:W3CDTF">2018-01-24T13:21:00Z</dcterms:modified>
</cp:coreProperties>
</file>